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C9DD6" w14:textId="77777777" w:rsidR="002D66F5" w:rsidRPr="007D392A" w:rsidRDefault="007D392A" w:rsidP="007D392A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7D392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4614EF87" w14:textId="77777777" w:rsidR="007D392A" w:rsidRP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2C35ED92" w14:textId="77777777" w:rsidR="00C15B61" w:rsidRPr="007D392A" w:rsidRDefault="00413831" w:rsidP="007F2A93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7D392A">
        <w:rPr>
          <w:rFonts w:ascii="Times New Roman" w:hAnsi="Times New Roman" w:cs="Times New Roman"/>
          <w:b/>
          <w:sz w:val="22"/>
        </w:rPr>
        <w:t>Supplemental Table 2</w:t>
      </w:r>
      <w:r w:rsidR="00C15B61" w:rsidRPr="007D392A">
        <w:rPr>
          <w:rFonts w:ascii="Times New Roman" w:hAnsi="Times New Roman" w:cs="Times New Roman"/>
          <w:b/>
          <w:sz w:val="22"/>
        </w:rPr>
        <w:t xml:space="preserve"> The concentration of metabolites in the metabolites relevant pathway networ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889"/>
        <w:gridCol w:w="1070"/>
        <w:gridCol w:w="1561"/>
      </w:tblGrid>
      <w:tr w:rsidR="00AE1E9E" w:rsidRPr="007D392A" w14:paraId="11FC5CFF" w14:textId="77777777" w:rsidTr="001206FE">
        <w:trPr>
          <w:trHeight w:val="516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E7B4EF" w14:textId="77777777" w:rsidR="00AE1E9E" w:rsidRPr="007D392A" w:rsidRDefault="00AE1E9E" w:rsidP="00AE1E9E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Metabolite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731505D2" w14:textId="77777777" w:rsidR="00AE1E9E" w:rsidRPr="007D392A" w:rsidRDefault="00AE1E9E" w:rsidP="00AE1E9E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88D30B2" w14:textId="77777777" w:rsidR="00AE1E9E" w:rsidRPr="007D392A" w:rsidRDefault="00AE1E9E" w:rsidP="00AE1E9E">
            <w:pP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7D392A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7D392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1C341" w14:textId="77777777" w:rsidR="00AE1E9E" w:rsidRPr="007D392A" w:rsidRDefault="00AE1E9E" w:rsidP="00AE1E9E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E&amp;CON_VE</w:t>
            </w:r>
          </w:p>
        </w:tc>
      </w:tr>
      <w:tr w:rsidR="00AE1E9E" w:rsidRPr="007D392A" w14:paraId="06F08133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8867F3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achidonic ai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8896E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7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D049F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0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F7226D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E1E9E" w:rsidRPr="007D392A" w14:paraId="2D28B1FC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92D96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rist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676A5D7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0C4F47D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4088C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E1E9E" w:rsidRPr="007D392A" w14:paraId="53A1DE33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0EEB3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2-Di-(9Z-octadecenoyl)-sn-glycero-3-phosphochol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F11F234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E857451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2B32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4327DAE6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63DD9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Hexadecanoyl-2-octadecadienoyl-sn-glycero-3-phosphochol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D0F4FD9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F772381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9E660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7AE9235C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5844A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Hexadecanoyl-2-(9Z,12Z-octadecadienoyl)-sn-glycero-3-phosphor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DB109D0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BD23F04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836BF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32448C1E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88DD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Octadecyl-2-acetyl-sn-glycero-3-phosphochol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BD57DA6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8420A58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39EEB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E1E9E" w:rsidRPr="007D392A" w14:paraId="5270E4E5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02036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Hexadecanoyl-sn-glycero-3-phosphochol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7A06BC5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053283A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B13BD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E1E9E" w:rsidRPr="007D392A" w14:paraId="0B8261BA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9F79D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hinganine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96D1FD9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A6B8B31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BBF4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6DEAB6F3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C735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hingosine 1-phosph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745FD4B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312F333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8B3E8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59FDCA6F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98927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hingomyeli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18F8731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A423D76" w14:textId="77777777" w:rsidR="00AE1E9E" w:rsidRPr="007D392A" w:rsidRDefault="001206F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CCFD5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2E4F04CC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BFD08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S)-Mal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6370DA6" w14:textId="77777777" w:rsidR="00AE1E9E" w:rsidRPr="007D392A" w:rsidRDefault="00FE4FC0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91368F4" w14:textId="77777777" w:rsidR="00AE1E9E" w:rsidRPr="007D392A" w:rsidRDefault="00FE4FC0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E35B3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483D2CE6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7C7C0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t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636C8B9" w14:textId="77777777" w:rsidR="00AE1E9E" w:rsidRPr="007D392A" w:rsidRDefault="00FE4FC0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EBF2EFB" w14:textId="77777777" w:rsidR="00AE1E9E" w:rsidRPr="007D392A" w:rsidRDefault="006142E5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A41DB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6C89CC8D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05230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-Oxo-glutar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78DE516" w14:textId="77777777" w:rsidR="00AE1E9E" w:rsidRPr="007D392A" w:rsidRDefault="006142E5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99A5B53" w14:textId="77777777" w:rsidR="00AE1E9E" w:rsidRPr="007D392A" w:rsidRDefault="006142E5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E734B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61D7F927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921EC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-Kynuren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B175FBC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AC072A8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B7C30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4C2E9558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E4474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mylanthranilic</w:t>
            </w:r>
            <w:proofErr w:type="spellEnd"/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814F693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7443679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AAE54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20E3777E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44017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dole-2-carboxyl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3BB7425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963755A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9C33B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742DFAD7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BD412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0B39254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401678B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E4730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4D462AA6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CF46E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Phenylpropano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D39F035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2C10FB4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15D4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7717F03A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F0AD5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(3-Hydroxyphenyl) propano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2AF4FC3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A93E97E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7811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53340238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7C8EB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493D648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6906C30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333B9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AE1E9E" w:rsidRPr="007D392A" w14:paraId="78D9C5DD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5F929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methylglyc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0745310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9A37D5C" w14:textId="77777777" w:rsidR="00AE1E9E" w:rsidRPr="007D392A" w:rsidRDefault="006919AA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CDF28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4E64DDD3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8A24D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art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5C736EA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692B221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89764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4DA1094B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EC34B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utam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BB6CD57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EF06C2E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2F800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691F8AC3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E4E4D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cochenodeoxychol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23EA177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7C4FC45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E92B9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1DEBCDD6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B4695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enodeoxychol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36FC9FA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2A43B6F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8F355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2C325A13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448EE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uroursodeoxycholic</w:t>
            </w:r>
            <w:proofErr w:type="spellEnd"/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8AEC986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475E548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9DF8F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07A0DAEE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65EAD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olic ac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5AC92C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AE46AE9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642E3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451CA2F1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B957B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ur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EA2724B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9075C39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9BA4A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3DE40F6A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3CD57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50981FD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8CC724B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879B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0CA43ABA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021A2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E8732AB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3AFBCD7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C3B1B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AE1E9E" w:rsidRPr="007D392A" w14:paraId="144B8CCD" w14:textId="77777777" w:rsidTr="001206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6DA2BA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tiso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8730A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22CB0" w14:textId="77777777" w:rsidR="00AE1E9E" w:rsidRPr="007D392A" w:rsidRDefault="00431A0F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E91EB4" w14:textId="77777777" w:rsidR="00AE1E9E" w:rsidRPr="007D392A" w:rsidRDefault="00AE1E9E" w:rsidP="00C15B6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D392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</w:tbl>
    <w:p w14:paraId="31654ACC" w14:textId="77777777" w:rsidR="002D66F5" w:rsidRPr="007D392A" w:rsidRDefault="002D66F5" w:rsidP="00277C0A">
      <w:pPr>
        <w:spacing w:line="360" w:lineRule="auto"/>
        <w:rPr>
          <w:rFonts w:ascii="Times New Roman" w:hAnsi="Times New Roman" w:cs="Times New Roman"/>
          <w:sz w:val="22"/>
        </w:rPr>
      </w:pPr>
    </w:p>
    <w:sectPr w:rsidR="002D66F5" w:rsidRPr="007D392A" w:rsidSect="00454F5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DF36A" w14:textId="77777777" w:rsidR="00AE1E9E" w:rsidRDefault="00AE1E9E" w:rsidP="00277C0A">
      <w:r>
        <w:separator/>
      </w:r>
    </w:p>
  </w:endnote>
  <w:endnote w:type="continuationSeparator" w:id="0">
    <w:p w14:paraId="3146BC6B" w14:textId="77777777" w:rsidR="00AE1E9E" w:rsidRDefault="00AE1E9E" w:rsidP="00277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3420A" w14:textId="77777777" w:rsidR="00AE1E9E" w:rsidRDefault="00AE1E9E" w:rsidP="00277C0A">
      <w:r>
        <w:separator/>
      </w:r>
    </w:p>
  </w:footnote>
  <w:footnote w:type="continuationSeparator" w:id="0">
    <w:p w14:paraId="1BFA630E" w14:textId="77777777" w:rsidR="00AE1E9E" w:rsidRDefault="00AE1E9E" w:rsidP="00277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zc0MbYwMTE3NzBS0lEKTi0uzszPAykwrwUAaGkb4CwAAAA="/>
  </w:docVars>
  <w:rsids>
    <w:rsidRoot w:val="00C22737"/>
    <w:rsid w:val="000E3488"/>
    <w:rsid w:val="001206FE"/>
    <w:rsid w:val="0012791B"/>
    <w:rsid w:val="00140A4C"/>
    <w:rsid w:val="00171CB4"/>
    <w:rsid w:val="00180109"/>
    <w:rsid w:val="001A0029"/>
    <w:rsid w:val="00200B88"/>
    <w:rsid w:val="00204E11"/>
    <w:rsid w:val="00247690"/>
    <w:rsid w:val="00277C0A"/>
    <w:rsid w:val="002D5265"/>
    <w:rsid w:val="002D66F5"/>
    <w:rsid w:val="0030079B"/>
    <w:rsid w:val="00306CCE"/>
    <w:rsid w:val="0033551C"/>
    <w:rsid w:val="00342795"/>
    <w:rsid w:val="00364619"/>
    <w:rsid w:val="004123B1"/>
    <w:rsid w:val="00413831"/>
    <w:rsid w:val="00431A0F"/>
    <w:rsid w:val="004369AA"/>
    <w:rsid w:val="00454F58"/>
    <w:rsid w:val="00462E88"/>
    <w:rsid w:val="00545B2E"/>
    <w:rsid w:val="005B6440"/>
    <w:rsid w:val="00613BBB"/>
    <w:rsid w:val="006142E5"/>
    <w:rsid w:val="00627819"/>
    <w:rsid w:val="006919AA"/>
    <w:rsid w:val="006B3BB2"/>
    <w:rsid w:val="0073191F"/>
    <w:rsid w:val="0076701D"/>
    <w:rsid w:val="00781998"/>
    <w:rsid w:val="007D392A"/>
    <w:rsid w:val="007F2A93"/>
    <w:rsid w:val="00863B42"/>
    <w:rsid w:val="0086754D"/>
    <w:rsid w:val="008E3ECB"/>
    <w:rsid w:val="008F1B7A"/>
    <w:rsid w:val="00917837"/>
    <w:rsid w:val="009627C1"/>
    <w:rsid w:val="009967F9"/>
    <w:rsid w:val="00A00E0E"/>
    <w:rsid w:val="00AE1E9E"/>
    <w:rsid w:val="00B05585"/>
    <w:rsid w:val="00B23AA7"/>
    <w:rsid w:val="00B46F7B"/>
    <w:rsid w:val="00BB506E"/>
    <w:rsid w:val="00BC581C"/>
    <w:rsid w:val="00BE4EA8"/>
    <w:rsid w:val="00BF0D78"/>
    <w:rsid w:val="00C15B61"/>
    <w:rsid w:val="00C22737"/>
    <w:rsid w:val="00CA12E1"/>
    <w:rsid w:val="00D3642B"/>
    <w:rsid w:val="00D42EC1"/>
    <w:rsid w:val="00D47B97"/>
    <w:rsid w:val="00D61257"/>
    <w:rsid w:val="00DB319B"/>
    <w:rsid w:val="00EC38A1"/>
    <w:rsid w:val="00F20596"/>
    <w:rsid w:val="00F64FC4"/>
    <w:rsid w:val="00F86A4B"/>
    <w:rsid w:val="00FC2B09"/>
    <w:rsid w:val="00FC4018"/>
    <w:rsid w:val="00FE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4CFBB87"/>
  <w15:chartTrackingRefBased/>
  <w15:docId w15:val="{6922B9AA-5312-4732-8D59-07BBFDA28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C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C0A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17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17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27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9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31F79-7C7C-43CB-BC0F-AFEA04F7D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愈</dc:creator>
  <cp:keywords/>
  <dc:description/>
  <cp:lastModifiedBy>chn off31</cp:lastModifiedBy>
  <cp:revision>63</cp:revision>
  <dcterms:created xsi:type="dcterms:W3CDTF">2021-07-22T08:13:00Z</dcterms:created>
  <dcterms:modified xsi:type="dcterms:W3CDTF">2022-11-26T02:44:00Z</dcterms:modified>
</cp:coreProperties>
</file>